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2</w:t>
      </w:r>
      <w:r>
        <w:rPr>
          <w:sz w:val="24"/>
        </w:rPr>
        <w:t>. Pr</w:t>
      </w:r>
      <w:r>
        <w:rPr>
          <w:sz w:val="24"/>
        </w:rPr>
        <w:t>i</w:t>
      </w:r>
      <w:r>
        <w:rPr>
          <w:sz w:val="24"/>
        </w:rPr>
        <w:t>mers to validate mature miRs by stem-loop real-time PCR.</w:t>
      </w:r>
    </w:p>
    <w:tbl>
      <w:tblPr>
        <w:tblW w:w="9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98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s</w:t>
            </w:r>
          </w:p>
        </w:tc>
        <w:tc>
          <w:tcPr>
            <w:tcW w:w="7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s (5’→3’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494</w:t>
            </w:r>
          </w:p>
        </w:tc>
        <w:tc>
          <w:tcPr>
            <w:tcW w:w="71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TCGTATCCAGTGCAGGGTCCGAGGTATTCGCACTGGATACGACgagg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495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TCGTATCCAGTGCAGGGTCCGAGGTATTCGCACTGGATACGACaaga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376c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/>
            </w:pPr>
            <w:r>
              <w:rPr>
                <w:caps/>
                <w:sz w:val="24"/>
              </w:rPr>
              <w:t>GTCGTATCCAGTGCAGGGTCCGAGGTATTCGCACTGGATACGACacg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381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TCGTATCCAGTGCAGGGTCCGAGGTATTCGCACTGGATACGACacag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SL-miR-655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TCGTATCCAGTGCAGGGTCCGAGGTATTCGCACTGGATACGAC</w:t>
            </w:r>
            <w:r>
              <w:rPr>
                <w:caps/>
                <w:sz w:val="24"/>
              </w:rPr>
              <w:t>AAAG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425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TCGTATCCAGTGCAGGGTCCGAGGTATTCGCACTGGATACGACtcaac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16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TCGTATCCAGTGCAGGGTCCGAGGTATTCGCACTGGATACGACcgcc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49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gggTGAAACATACACGGG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49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gggAAACAAACATGGTG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376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gggAACATAGAGGAAA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38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gggTATACAAGGGCAAG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SL-miR-655 For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GGGATAATACATGGTTA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42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gggAATGACACGATCAC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SL-miR-1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</w:tc>
        <w:tc>
          <w:tcPr>
            <w:tcW w:w="7198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gggTAGCAGCACGTAAATA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Universal Rev</w:t>
            </w:r>
          </w:p>
        </w:tc>
        <w:tc>
          <w:tcPr>
            <w:tcW w:w="71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GTGCAGGGTCCGAGGT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 w:cs="Times New Roman"/>
      <w:b/>
      <w:bCs/>
      <w:kern w:val="2"/>
      <w:sz w:val="24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5:35:00Z</dcterms:created>
  <dc:creator>xylan</dc:creator>
  <dc:description/>
  <cp:keywords/>
  <dc:language>en-US</dc:language>
  <cp:lastModifiedBy>xylan</cp:lastModifiedBy>
  <cp:lastPrinted>2013-03-14T17:13:00Z</cp:lastPrinted>
  <dcterms:modified xsi:type="dcterms:W3CDTF">2013-11-07T05:38:00Z</dcterms:modified>
  <cp:revision>4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Pty">
    <vt:lpwstr/>
  </property>
  <property fmtid="{D5CDD505-2E9C-101B-9397-08002B2CF9AE}" pid="3" name="CorporateTmplBased">
    <vt:lpwstr>No</vt:lpwstr>
  </property>
  <property fmtid="{D5CDD505-2E9C-101B-9397-08002B2CF9AE}" pid="4" name="FileNumberPty">
    <vt:lpwstr/>
  </property>
  <property fmtid="{D5CDD505-2E9C-101B-9397-08002B2CF9AE}" pid="5" name="VersionNumber">
    <vt:r8>0</vt:r8>
  </property>
</Properties>
</file>